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F35D44" w14:textId="77777777" w:rsidR="006A777D" w:rsidRPr="005A7BBE" w:rsidRDefault="006A777D" w:rsidP="006A777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200" w:line="276" w:lineRule="auto"/>
        <w:jc w:val="both"/>
        <w:rPr>
          <w:rFonts w:eastAsia="Times New Roman" w:cs="Times New Roman"/>
          <w:b/>
          <w:bCs/>
          <w:kern w:val="0"/>
          <w14:ligatures w14:val="none"/>
        </w:rPr>
      </w:pPr>
      <w:r>
        <w:rPr>
          <w:rFonts w:eastAsia="Times New Roman" w:cs="Times New Roman"/>
          <w:b/>
          <w:bCs/>
          <w:kern w:val="0"/>
          <w14:ligatures w14:val="none"/>
        </w:rPr>
        <w:t xml:space="preserve">Supporting Information. </w:t>
      </w:r>
      <w:r w:rsidRPr="005A7BBE">
        <w:rPr>
          <w:rFonts w:eastAsia="Times New Roman" w:cs="Times New Roman"/>
          <w:b/>
          <w:bCs/>
          <w:kern w:val="0"/>
          <w14:ligatures w14:val="none"/>
        </w:rPr>
        <w:t>Preparatory Interview Guide</w:t>
      </w:r>
    </w:p>
    <w:p w14:paraId="604DC215" w14:textId="77777777" w:rsidR="006A777D" w:rsidRPr="005A7BBE" w:rsidRDefault="006A777D" w:rsidP="006A777D">
      <w:pPr>
        <w:spacing w:after="0" w:line="240" w:lineRule="auto"/>
        <w:jc w:val="both"/>
        <w:rPr>
          <w:rFonts w:eastAsia="Calibri" w:cs="Calibri"/>
          <w:kern w:val="0"/>
          <w14:ligatures w14:val="none"/>
        </w:rPr>
      </w:pPr>
    </w:p>
    <w:p w14:paraId="221B8B4E" w14:textId="77777777" w:rsidR="006A777D" w:rsidRPr="00204544" w:rsidRDefault="006A777D" w:rsidP="006A777D">
      <w:p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Introduction:</w:t>
      </w:r>
    </w:p>
    <w:p w14:paraId="15BBE37D" w14:textId="77777777" w:rsidR="006A777D" w:rsidRPr="00204544" w:rsidRDefault="006A777D" w:rsidP="006A777D">
      <w:pPr>
        <w:numPr>
          <w:ilvl w:val="0"/>
          <w:numId w:val="1"/>
        </w:num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Introduce yourself as the researcher and explain your role in the study.</w:t>
      </w:r>
    </w:p>
    <w:p w14:paraId="6412F612" w14:textId="77777777" w:rsidR="006A777D" w:rsidRPr="00204544" w:rsidRDefault="006A777D" w:rsidP="006A777D">
      <w:pPr>
        <w:numPr>
          <w:ilvl w:val="0"/>
          <w:numId w:val="1"/>
        </w:num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Provide an overview of the study, referencing the information sheet and consent form. Emphasi</w:t>
      </w:r>
      <w:r>
        <w:rPr>
          <w:rFonts w:eastAsia="Calibri" w:cs="Times New Roman"/>
        </w:rPr>
        <w:t>s</w:t>
      </w:r>
      <w:r w:rsidRPr="00204544">
        <w:rPr>
          <w:rFonts w:eastAsia="Calibri" w:cs="Times New Roman"/>
        </w:rPr>
        <w:t>e the participant’s right to withdraw at any time without consequence.</w:t>
      </w:r>
    </w:p>
    <w:p w14:paraId="4676EB34" w14:textId="77777777" w:rsidR="006A777D" w:rsidRPr="00204544" w:rsidRDefault="006A777D" w:rsidP="006A777D">
      <w:pPr>
        <w:numPr>
          <w:ilvl w:val="0"/>
          <w:numId w:val="1"/>
        </w:num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Briefly describe the aims of this interview: to set up the photography task.</w:t>
      </w:r>
    </w:p>
    <w:p w14:paraId="5B29FB7C" w14:textId="77777777" w:rsidR="006A777D" w:rsidRPr="00204544" w:rsidRDefault="006A777D" w:rsidP="006A777D">
      <w:pPr>
        <w:numPr>
          <w:ilvl w:val="0"/>
          <w:numId w:val="1"/>
        </w:num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Obtain verbal consent from the participant to proceed.</w:t>
      </w:r>
    </w:p>
    <w:p w14:paraId="74A1BCD4" w14:textId="77777777" w:rsidR="006A777D" w:rsidRPr="00204544" w:rsidRDefault="006A777D" w:rsidP="006A777D">
      <w:pPr>
        <w:numPr>
          <w:ilvl w:val="0"/>
          <w:numId w:val="1"/>
        </w:num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Invite any questions before proceeding.</w:t>
      </w:r>
    </w:p>
    <w:p w14:paraId="7BD609B9" w14:textId="77777777" w:rsidR="006A777D" w:rsidRPr="00204544" w:rsidRDefault="006A777D" w:rsidP="006A777D">
      <w:pPr>
        <w:jc w:val="both"/>
        <w:rPr>
          <w:rFonts w:eastAsia="Calibri" w:cs="Times New Roman"/>
        </w:rPr>
      </w:pPr>
      <w:r w:rsidRPr="00204544">
        <w:rPr>
          <w:rFonts w:eastAsia="Calibri" w:cs="Times New Roman"/>
          <w:i/>
          <w:iCs/>
        </w:rPr>
        <w:t>Note: This interview will not be recorded.</w:t>
      </w:r>
    </w:p>
    <w:p w14:paraId="5D3FF006" w14:textId="77777777" w:rsidR="006A777D" w:rsidRPr="00204544" w:rsidRDefault="006A777D" w:rsidP="006A777D">
      <w:pPr>
        <w:jc w:val="both"/>
        <w:rPr>
          <w:rFonts w:eastAsia="Calibri" w:cs="Times New Roman"/>
        </w:rPr>
      </w:pPr>
      <w:r>
        <w:rPr>
          <w:rFonts w:eastAsia="Calibri" w:cs="Times New Roman"/>
        </w:rPr>
        <w:pict w14:anchorId="15B5D2E7">
          <v:rect id="_x0000_i1025" style="width:0;height:1.5pt" o:hralign="center" o:hrstd="t" o:hr="t" fillcolor="#a0a0a0" stroked="f"/>
        </w:pict>
      </w:r>
    </w:p>
    <w:p w14:paraId="78E7ECB8" w14:textId="77777777" w:rsidR="006A777D" w:rsidRPr="00204544" w:rsidRDefault="006A777D" w:rsidP="006A777D">
      <w:p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Topic #1: Assessing Participant’s Expectations for the Project</w:t>
      </w:r>
    </w:p>
    <w:p w14:paraId="7471472D" w14:textId="77777777" w:rsidR="006A777D" w:rsidRPr="00204544" w:rsidRDefault="006A777D" w:rsidP="006A777D">
      <w:p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Aim:</w:t>
      </w:r>
    </w:p>
    <w:p w14:paraId="38C47EC3" w14:textId="77777777" w:rsidR="006A777D" w:rsidRPr="00204544" w:rsidRDefault="006A777D" w:rsidP="006A777D">
      <w:pPr>
        <w:numPr>
          <w:ilvl w:val="0"/>
          <w:numId w:val="2"/>
        </w:num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To assess if the participant’s expectations align with the study’s focus and to help them reflect on their engagement with the project.</w:t>
      </w:r>
    </w:p>
    <w:p w14:paraId="653FCA97" w14:textId="77777777" w:rsidR="006A777D" w:rsidRPr="00204544" w:rsidRDefault="006A777D" w:rsidP="006A777D">
      <w:p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Key Questions:</w:t>
      </w:r>
    </w:p>
    <w:p w14:paraId="5B4BF532" w14:textId="77777777" w:rsidR="006A777D" w:rsidRPr="00204544" w:rsidRDefault="006A777D" w:rsidP="006A777D">
      <w:pPr>
        <w:numPr>
          <w:ilvl w:val="0"/>
          <w:numId w:val="3"/>
        </w:num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What about the recruitment material for this project interested you?</w:t>
      </w:r>
    </w:p>
    <w:p w14:paraId="0C0A600D" w14:textId="77777777" w:rsidR="006A777D" w:rsidRPr="00204544" w:rsidRDefault="006A777D" w:rsidP="006A777D">
      <w:pPr>
        <w:numPr>
          <w:ilvl w:val="0"/>
          <w:numId w:val="3"/>
        </w:num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Why do you want to be involved in this project?</w:t>
      </w:r>
    </w:p>
    <w:p w14:paraId="051380E2" w14:textId="77777777" w:rsidR="006A777D" w:rsidRPr="00204544" w:rsidRDefault="006A777D" w:rsidP="006A777D">
      <w:pPr>
        <w:numPr>
          <w:ilvl w:val="0"/>
          <w:numId w:val="3"/>
        </w:num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How do you understand weight stigma, and how do you think it might show up in daily life?</w:t>
      </w:r>
    </w:p>
    <w:p w14:paraId="58440D61" w14:textId="77777777" w:rsidR="006A777D" w:rsidRPr="00204544" w:rsidRDefault="006A777D" w:rsidP="006A777D">
      <w:pPr>
        <w:numPr>
          <w:ilvl w:val="0"/>
          <w:numId w:val="3"/>
        </w:num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Have you done any photography before, or is this something you’d enjoy doing?</w:t>
      </w:r>
    </w:p>
    <w:p w14:paraId="45C233AE" w14:textId="77777777" w:rsidR="006A777D" w:rsidRPr="00204544" w:rsidRDefault="006A777D" w:rsidP="006A777D">
      <w:pPr>
        <w:jc w:val="both"/>
        <w:rPr>
          <w:rFonts w:eastAsia="Calibri" w:cs="Times New Roman"/>
        </w:rPr>
      </w:pPr>
      <w:r>
        <w:rPr>
          <w:rFonts w:eastAsia="Calibri" w:cs="Times New Roman"/>
        </w:rPr>
        <w:pict w14:anchorId="7B68A37C">
          <v:rect id="_x0000_i1026" style="width:0;height:1.5pt" o:hralign="center" o:hrstd="t" o:hr="t" fillcolor="#a0a0a0" stroked="f"/>
        </w:pict>
      </w:r>
    </w:p>
    <w:p w14:paraId="46457433" w14:textId="77777777" w:rsidR="006A777D" w:rsidRPr="00204544" w:rsidRDefault="006A777D" w:rsidP="006A777D">
      <w:p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Topic #2: The Photography Task</w:t>
      </w:r>
    </w:p>
    <w:p w14:paraId="7187A822" w14:textId="77777777" w:rsidR="006A777D" w:rsidRPr="00204544" w:rsidRDefault="006A777D" w:rsidP="006A777D">
      <w:p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Aim:</w:t>
      </w:r>
    </w:p>
    <w:p w14:paraId="7C4A17DC" w14:textId="77777777" w:rsidR="006A777D" w:rsidRPr="00204544" w:rsidRDefault="006A777D" w:rsidP="006A777D">
      <w:pPr>
        <w:numPr>
          <w:ilvl w:val="0"/>
          <w:numId w:val="4"/>
        </w:num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To ensure the participant understands the exercise and feels comfortable with it.</w:t>
      </w:r>
    </w:p>
    <w:p w14:paraId="41824856" w14:textId="77777777" w:rsidR="006A777D" w:rsidRPr="00204544" w:rsidRDefault="006A777D" w:rsidP="006A777D">
      <w:p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Information Sharing:</w:t>
      </w:r>
    </w:p>
    <w:p w14:paraId="3E1DD6FF" w14:textId="77777777" w:rsidR="006A777D" w:rsidRPr="00204544" w:rsidRDefault="006A777D" w:rsidP="006A777D">
      <w:pPr>
        <w:numPr>
          <w:ilvl w:val="0"/>
          <w:numId w:val="5"/>
        </w:num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In the next two weeks, you will be asked to take photos of anything that makes you feel negatively about your body weight.</w:t>
      </w:r>
    </w:p>
    <w:p w14:paraId="19CDC09E" w14:textId="77777777" w:rsidR="006A777D" w:rsidRPr="00204544" w:rsidRDefault="006A777D" w:rsidP="006A777D">
      <w:p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Key Questions:</w:t>
      </w:r>
    </w:p>
    <w:p w14:paraId="056327EC" w14:textId="77777777" w:rsidR="006A777D" w:rsidRPr="00204544" w:rsidRDefault="006A777D" w:rsidP="006A777D">
      <w:pPr>
        <w:numPr>
          <w:ilvl w:val="0"/>
          <w:numId w:val="6"/>
        </w:num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Can you think of something from the past week that you could have taken a picture of that made you feel bad about your body weight?</w:t>
      </w:r>
    </w:p>
    <w:p w14:paraId="47FF36E4" w14:textId="77777777" w:rsidR="006A777D" w:rsidRPr="00204544" w:rsidRDefault="006A777D" w:rsidP="006A777D">
      <w:pPr>
        <w:numPr>
          <w:ilvl w:val="0"/>
          <w:numId w:val="6"/>
        </w:num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Why would you have chosen this specific object or situation to photograph?</w:t>
      </w:r>
    </w:p>
    <w:p w14:paraId="24E99E79" w14:textId="77777777" w:rsidR="006A777D" w:rsidRPr="00204544" w:rsidRDefault="006A777D" w:rsidP="006A777D">
      <w:pPr>
        <w:jc w:val="both"/>
        <w:rPr>
          <w:rFonts w:eastAsia="Calibri" w:cs="Times New Roman"/>
        </w:rPr>
      </w:pPr>
      <w:r>
        <w:rPr>
          <w:rFonts w:eastAsia="Calibri" w:cs="Times New Roman"/>
        </w:rPr>
        <w:pict w14:anchorId="7854B565">
          <v:rect id="_x0000_i1027" style="width:0;height:1.5pt" o:hralign="center" o:hrstd="t" o:hr="t" fillcolor="#a0a0a0" stroked="f"/>
        </w:pict>
      </w:r>
    </w:p>
    <w:p w14:paraId="31715309" w14:textId="77777777" w:rsidR="006A777D" w:rsidRDefault="006A777D" w:rsidP="006A777D">
      <w:pPr>
        <w:jc w:val="both"/>
        <w:rPr>
          <w:rFonts w:eastAsia="Calibri" w:cs="Times New Roman"/>
        </w:rPr>
      </w:pPr>
    </w:p>
    <w:p w14:paraId="638B5A42" w14:textId="77777777" w:rsidR="006A777D" w:rsidRPr="00204544" w:rsidRDefault="006A777D" w:rsidP="006A777D">
      <w:p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lastRenderedPageBreak/>
        <w:t>Topic #3: Taking Pictures Safely and Respectfully</w:t>
      </w:r>
    </w:p>
    <w:p w14:paraId="74127595" w14:textId="77777777" w:rsidR="006A777D" w:rsidRPr="00204544" w:rsidRDefault="006A777D" w:rsidP="006A777D">
      <w:p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Aim:</w:t>
      </w:r>
    </w:p>
    <w:p w14:paraId="0335CCA5" w14:textId="77777777" w:rsidR="006A777D" w:rsidRPr="00204544" w:rsidRDefault="006A777D" w:rsidP="006A777D">
      <w:pPr>
        <w:numPr>
          <w:ilvl w:val="0"/>
          <w:numId w:val="7"/>
        </w:num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To ensure the participant considers privacy and safety when taking pictures.</w:t>
      </w:r>
    </w:p>
    <w:p w14:paraId="41F87EA1" w14:textId="77777777" w:rsidR="006A777D" w:rsidRPr="00204544" w:rsidRDefault="006A777D" w:rsidP="006A777D">
      <w:p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Information Sharing:</w:t>
      </w:r>
    </w:p>
    <w:p w14:paraId="751EB22A" w14:textId="77777777" w:rsidR="006A777D" w:rsidRPr="00204544" w:rsidRDefault="006A777D" w:rsidP="006A777D">
      <w:pPr>
        <w:numPr>
          <w:ilvl w:val="0"/>
          <w:numId w:val="8"/>
        </w:num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Respect the privacy of others while taking photos, especially in public spaces.</w:t>
      </w:r>
    </w:p>
    <w:p w14:paraId="35A5F7A2" w14:textId="77777777" w:rsidR="006A777D" w:rsidRPr="00204544" w:rsidRDefault="006A777D" w:rsidP="006A777D">
      <w:pPr>
        <w:numPr>
          <w:ilvl w:val="0"/>
          <w:numId w:val="8"/>
        </w:num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Do not photograph identifiable individuals or their private spaces (e.g., homes, workplaces).</w:t>
      </w:r>
    </w:p>
    <w:p w14:paraId="3B19DDCA" w14:textId="77777777" w:rsidR="006A777D" w:rsidRPr="00204544" w:rsidRDefault="006A777D" w:rsidP="006A777D">
      <w:pPr>
        <w:numPr>
          <w:ilvl w:val="0"/>
          <w:numId w:val="8"/>
        </w:num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It's acceptable for people to appear in pictures, provided they are not the sole focus, are in large groups, and their faces are not visible.</w:t>
      </w:r>
    </w:p>
    <w:p w14:paraId="6A5E6359" w14:textId="77777777" w:rsidR="006A777D" w:rsidRPr="00204544" w:rsidRDefault="006A777D" w:rsidP="006A777D">
      <w:pPr>
        <w:numPr>
          <w:ilvl w:val="0"/>
          <w:numId w:val="8"/>
        </w:num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Take care of your own safety when taking photos (e.g., avoid standing in dangerous places, such as in the road).</w:t>
      </w:r>
    </w:p>
    <w:p w14:paraId="42164CC9" w14:textId="77777777" w:rsidR="006A777D" w:rsidRPr="00204544" w:rsidRDefault="006A777D" w:rsidP="006A777D">
      <w:p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Key Question:</w:t>
      </w:r>
    </w:p>
    <w:p w14:paraId="6C8C93BB" w14:textId="77777777" w:rsidR="006A777D" w:rsidRPr="00204544" w:rsidRDefault="006A777D" w:rsidP="006A777D">
      <w:pPr>
        <w:numPr>
          <w:ilvl w:val="0"/>
          <w:numId w:val="9"/>
        </w:num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How could you capture your experiences without including identifiable people or specific private spaces? (Allow participant to brainstorm alternative ideas).</w:t>
      </w:r>
    </w:p>
    <w:p w14:paraId="680C6F88" w14:textId="77777777" w:rsidR="006A777D" w:rsidRPr="00204544" w:rsidRDefault="006A777D" w:rsidP="006A777D">
      <w:pPr>
        <w:jc w:val="both"/>
        <w:rPr>
          <w:rFonts w:eastAsia="Calibri" w:cs="Times New Roman"/>
        </w:rPr>
      </w:pPr>
      <w:r>
        <w:rPr>
          <w:rFonts w:eastAsia="Calibri" w:cs="Times New Roman"/>
        </w:rPr>
        <w:pict w14:anchorId="64BFCC84">
          <v:rect id="_x0000_i1028" style="width:0;height:1.5pt" o:hralign="center" o:hrstd="t" o:hr="t" fillcolor="#a0a0a0" stroked="f"/>
        </w:pict>
      </w:r>
    </w:p>
    <w:p w14:paraId="401FA553" w14:textId="77777777" w:rsidR="006A777D" w:rsidRPr="00204544" w:rsidRDefault="006A777D" w:rsidP="006A777D">
      <w:p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Topic #4: Logistics</w:t>
      </w:r>
    </w:p>
    <w:p w14:paraId="191630BB" w14:textId="77777777" w:rsidR="006A777D" w:rsidRPr="00204544" w:rsidRDefault="006A777D" w:rsidP="006A777D">
      <w:p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Aim:</w:t>
      </w:r>
    </w:p>
    <w:p w14:paraId="035825AB" w14:textId="77777777" w:rsidR="006A777D" w:rsidRPr="00204544" w:rsidRDefault="006A777D" w:rsidP="006A777D">
      <w:pPr>
        <w:numPr>
          <w:ilvl w:val="0"/>
          <w:numId w:val="10"/>
        </w:num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To help the participant plan how and when to take their photos.</w:t>
      </w:r>
    </w:p>
    <w:p w14:paraId="67A9B948" w14:textId="77777777" w:rsidR="006A777D" w:rsidRPr="00204544" w:rsidRDefault="006A777D" w:rsidP="006A777D">
      <w:p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Information Sharing:</w:t>
      </w:r>
    </w:p>
    <w:p w14:paraId="7535E6C7" w14:textId="77777777" w:rsidR="006A777D" w:rsidRPr="00204544" w:rsidRDefault="006A777D" w:rsidP="006A777D">
      <w:pPr>
        <w:numPr>
          <w:ilvl w:val="0"/>
          <w:numId w:val="11"/>
        </w:num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Taking part in this project can be time-consuming, so it’s helpful to plan ahead. Consider these points for the next two weeks:</w:t>
      </w:r>
    </w:p>
    <w:p w14:paraId="2FE36884" w14:textId="77777777" w:rsidR="006A777D" w:rsidRPr="00204544" w:rsidRDefault="006A777D" w:rsidP="006A777D">
      <w:p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Questions:</w:t>
      </w:r>
    </w:p>
    <w:p w14:paraId="422D4C1F" w14:textId="77777777" w:rsidR="006A777D" w:rsidRPr="00204544" w:rsidRDefault="006A777D" w:rsidP="006A777D">
      <w:pPr>
        <w:numPr>
          <w:ilvl w:val="0"/>
          <w:numId w:val="12"/>
        </w:num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Do you have access to a camera or smartphone to take the photos?</w:t>
      </w:r>
    </w:p>
    <w:p w14:paraId="5ECE15A1" w14:textId="77777777" w:rsidR="006A777D" w:rsidRPr="00204544" w:rsidRDefault="006A777D" w:rsidP="006A777D">
      <w:pPr>
        <w:numPr>
          <w:ilvl w:val="0"/>
          <w:numId w:val="12"/>
        </w:num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Do you feel you have enough time and mental space in the next two weeks to dedicate to this project?</w:t>
      </w:r>
    </w:p>
    <w:p w14:paraId="2320AF8F" w14:textId="77777777" w:rsidR="006A777D" w:rsidRPr="00204544" w:rsidRDefault="006A777D" w:rsidP="006A777D">
      <w:pPr>
        <w:numPr>
          <w:ilvl w:val="0"/>
          <w:numId w:val="12"/>
        </w:num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When might be a good time for you to take your photos?</w:t>
      </w:r>
    </w:p>
    <w:p w14:paraId="37FBD445" w14:textId="77777777" w:rsidR="006A777D" w:rsidRPr="00204544" w:rsidRDefault="006A777D" w:rsidP="006A777D">
      <w:pPr>
        <w:numPr>
          <w:ilvl w:val="0"/>
          <w:numId w:val="12"/>
        </w:num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Is there anything else we should consider in planning for the next two weeks?</w:t>
      </w:r>
    </w:p>
    <w:p w14:paraId="530B344E" w14:textId="77777777" w:rsidR="006A777D" w:rsidRPr="00204544" w:rsidRDefault="006A777D" w:rsidP="006A777D">
      <w:pPr>
        <w:jc w:val="both"/>
        <w:rPr>
          <w:rFonts w:eastAsia="Calibri" w:cs="Times New Roman"/>
        </w:rPr>
      </w:pPr>
      <w:r>
        <w:rPr>
          <w:rFonts w:eastAsia="Calibri" w:cs="Times New Roman"/>
        </w:rPr>
        <w:pict w14:anchorId="2D15C24A">
          <v:rect id="_x0000_i1029" style="width:0;height:1.5pt" o:hralign="center" o:hrstd="t" o:hr="t" fillcolor="#a0a0a0" stroked="f"/>
        </w:pict>
      </w:r>
    </w:p>
    <w:p w14:paraId="6FE27AFC" w14:textId="77777777" w:rsidR="006A777D" w:rsidRPr="00204544" w:rsidRDefault="006A777D" w:rsidP="006A777D">
      <w:p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Topic #5: Sending Pictures to the Researcher and Interview Scheduling</w:t>
      </w:r>
    </w:p>
    <w:p w14:paraId="5E950FE7" w14:textId="77777777" w:rsidR="006A777D" w:rsidRPr="00204544" w:rsidRDefault="006A777D" w:rsidP="006A777D">
      <w:p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Aim:</w:t>
      </w:r>
    </w:p>
    <w:p w14:paraId="17900296" w14:textId="77777777" w:rsidR="006A777D" w:rsidRPr="00204544" w:rsidRDefault="006A777D" w:rsidP="006A777D">
      <w:pPr>
        <w:numPr>
          <w:ilvl w:val="0"/>
          <w:numId w:val="13"/>
        </w:num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To clarify what happens after the participant has taken their photos.</w:t>
      </w:r>
    </w:p>
    <w:p w14:paraId="0ABFFD07" w14:textId="77777777" w:rsidR="006A777D" w:rsidRPr="00204544" w:rsidRDefault="006A777D" w:rsidP="006A777D">
      <w:p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Information Sharing:</w:t>
      </w:r>
    </w:p>
    <w:p w14:paraId="025AA26E" w14:textId="77777777" w:rsidR="006A777D" w:rsidRPr="00204544" w:rsidRDefault="006A777D" w:rsidP="006A777D">
      <w:pPr>
        <w:numPr>
          <w:ilvl w:val="0"/>
          <w:numId w:val="14"/>
        </w:num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lastRenderedPageBreak/>
        <w:t>After you’ve taken the photos, send them to me using the Surrey University Secure File Transfer Link. We will review them in our next interview.</w:t>
      </w:r>
    </w:p>
    <w:p w14:paraId="6A1601DE" w14:textId="77777777" w:rsidR="006A777D" w:rsidRPr="00204544" w:rsidRDefault="006A777D" w:rsidP="006A777D">
      <w:pPr>
        <w:numPr>
          <w:ilvl w:val="0"/>
          <w:numId w:val="14"/>
        </w:num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Your photos will be stored confidentially</w:t>
      </w:r>
      <w:r>
        <w:rPr>
          <w:rFonts w:eastAsia="Calibri" w:cs="Times New Roman"/>
        </w:rPr>
        <w:t>.</w:t>
      </w:r>
      <w:r w:rsidRPr="00204544">
        <w:rPr>
          <w:rFonts w:eastAsia="Calibri" w:cs="Times New Roman"/>
        </w:rPr>
        <w:t>.</w:t>
      </w:r>
    </w:p>
    <w:p w14:paraId="69528C6C" w14:textId="77777777" w:rsidR="006A777D" w:rsidRPr="00204544" w:rsidRDefault="006A777D" w:rsidP="006A777D">
      <w:pPr>
        <w:numPr>
          <w:ilvl w:val="0"/>
          <w:numId w:val="14"/>
        </w:num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Reiterate the consent process and participant’s right to withdraw at any time.</w:t>
      </w:r>
    </w:p>
    <w:p w14:paraId="1EE1F5DC" w14:textId="77777777" w:rsidR="006A777D" w:rsidRPr="00204544" w:rsidRDefault="006A777D" w:rsidP="006A777D">
      <w:p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Questions:</w:t>
      </w:r>
    </w:p>
    <w:p w14:paraId="5DA1BE9B" w14:textId="77777777" w:rsidR="006A777D" w:rsidRPr="00204544" w:rsidRDefault="006A777D" w:rsidP="006A777D">
      <w:pPr>
        <w:numPr>
          <w:ilvl w:val="0"/>
          <w:numId w:val="15"/>
        </w:num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When would you like to schedule our next meeting to discuss your photos?</w:t>
      </w:r>
    </w:p>
    <w:p w14:paraId="211A174D" w14:textId="77777777" w:rsidR="006A777D" w:rsidRPr="00204544" w:rsidRDefault="006A777D" w:rsidP="006A777D">
      <w:pPr>
        <w:jc w:val="both"/>
        <w:rPr>
          <w:rFonts w:eastAsia="Calibri" w:cs="Times New Roman"/>
        </w:rPr>
      </w:pPr>
      <w:r>
        <w:rPr>
          <w:rFonts w:eastAsia="Calibri" w:cs="Times New Roman"/>
        </w:rPr>
        <w:pict w14:anchorId="36CB5EA9">
          <v:rect id="_x0000_i1030" style="width:0;height:1.5pt" o:hralign="center" o:hrstd="t" o:hr="t" fillcolor="#a0a0a0" stroked="f"/>
        </w:pict>
      </w:r>
    </w:p>
    <w:p w14:paraId="00FCBA65" w14:textId="77777777" w:rsidR="006A777D" w:rsidRPr="00204544" w:rsidRDefault="006A777D" w:rsidP="006A777D">
      <w:p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Ending:</w:t>
      </w:r>
    </w:p>
    <w:p w14:paraId="7A876ADC" w14:textId="77777777" w:rsidR="006A777D" w:rsidRPr="00204544" w:rsidRDefault="006A777D" w:rsidP="006A777D">
      <w:p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Summary Question:</w:t>
      </w:r>
    </w:p>
    <w:p w14:paraId="381B86A4" w14:textId="77777777" w:rsidR="006A777D" w:rsidRPr="00204544" w:rsidRDefault="006A777D" w:rsidP="006A777D">
      <w:pPr>
        <w:numPr>
          <w:ilvl w:val="0"/>
          <w:numId w:val="16"/>
        </w:num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How prepared do you feel to complete the photovoice project?</w:t>
      </w:r>
    </w:p>
    <w:p w14:paraId="1309053E" w14:textId="77777777" w:rsidR="006A777D" w:rsidRPr="00204544" w:rsidRDefault="006A777D" w:rsidP="006A777D">
      <w:p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Final Question:</w:t>
      </w:r>
    </w:p>
    <w:p w14:paraId="5C1ACFD2" w14:textId="77777777" w:rsidR="006A777D" w:rsidRPr="00204544" w:rsidRDefault="006A777D" w:rsidP="006A777D">
      <w:pPr>
        <w:numPr>
          <w:ilvl w:val="0"/>
          <w:numId w:val="17"/>
        </w:numPr>
        <w:jc w:val="both"/>
        <w:rPr>
          <w:rFonts w:eastAsia="Calibri" w:cs="Times New Roman"/>
        </w:rPr>
      </w:pPr>
      <w:r w:rsidRPr="00204544">
        <w:rPr>
          <w:rFonts w:eastAsia="Calibri" w:cs="Times New Roman"/>
        </w:rPr>
        <w:t>Is there anything we should have discussed that we didn’t?</w:t>
      </w:r>
    </w:p>
    <w:p w14:paraId="0BA3A341" w14:textId="77777777" w:rsidR="006A777D" w:rsidRPr="005A7BBE" w:rsidRDefault="006A777D" w:rsidP="006A777D">
      <w:pPr>
        <w:jc w:val="both"/>
        <w:rPr>
          <w:rFonts w:eastAsia="Calibri" w:cs="Times New Roman"/>
          <w:b/>
          <w:bCs/>
        </w:rPr>
      </w:pPr>
    </w:p>
    <w:p w14:paraId="1FBAA0AC" w14:textId="77777777" w:rsidR="006A777D" w:rsidRPr="005A7BBE" w:rsidRDefault="006A777D" w:rsidP="006A777D">
      <w:pPr>
        <w:jc w:val="both"/>
        <w:rPr>
          <w:rFonts w:eastAsia="Calibri" w:cs="Arial"/>
          <w:kern w:val="0"/>
          <w14:ligatures w14:val="none"/>
        </w:rPr>
      </w:pPr>
    </w:p>
    <w:p w14:paraId="55B2B8D4" w14:textId="77777777" w:rsidR="006A777D" w:rsidRPr="005A7BBE" w:rsidRDefault="006A777D" w:rsidP="006A777D">
      <w:pPr>
        <w:jc w:val="both"/>
        <w:rPr>
          <w:rFonts w:eastAsia="Calibri" w:cs="Arial"/>
          <w:kern w:val="0"/>
          <w14:ligatures w14:val="none"/>
        </w:rPr>
      </w:pPr>
    </w:p>
    <w:p w14:paraId="44698EC2" w14:textId="77777777" w:rsidR="006A777D" w:rsidRPr="005A7BBE" w:rsidRDefault="006A777D" w:rsidP="006A777D">
      <w:pPr>
        <w:jc w:val="both"/>
        <w:rPr>
          <w:rFonts w:eastAsia="Calibri" w:cs="Times New Roman"/>
          <w:b/>
          <w:bCs/>
        </w:rPr>
      </w:pPr>
    </w:p>
    <w:p w14:paraId="209677FA" w14:textId="77777777" w:rsidR="006A777D" w:rsidRPr="005A7BBE" w:rsidRDefault="006A777D" w:rsidP="006A777D">
      <w:pPr>
        <w:jc w:val="both"/>
        <w:rPr>
          <w:rFonts w:eastAsia="Calibri" w:cs="Times New Roman"/>
          <w:b/>
          <w:bCs/>
        </w:rPr>
      </w:pPr>
    </w:p>
    <w:p w14:paraId="478580F2" w14:textId="77777777" w:rsidR="006A777D" w:rsidRPr="005A7BBE" w:rsidRDefault="006A777D" w:rsidP="006A777D">
      <w:pPr>
        <w:jc w:val="both"/>
        <w:rPr>
          <w:rFonts w:eastAsia="Calibri" w:cs="Times New Roman"/>
          <w:b/>
          <w:bCs/>
        </w:rPr>
      </w:pPr>
    </w:p>
    <w:p w14:paraId="67B0968F" w14:textId="77777777" w:rsidR="006A777D" w:rsidRPr="005A7BBE" w:rsidRDefault="006A777D" w:rsidP="006A777D">
      <w:pPr>
        <w:jc w:val="both"/>
        <w:rPr>
          <w:rFonts w:eastAsia="Calibri" w:cs="Times New Roman"/>
          <w:b/>
          <w:bCs/>
        </w:rPr>
      </w:pPr>
    </w:p>
    <w:p w14:paraId="7C8CD332" w14:textId="77777777" w:rsidR="006A777D" w:rsidRPr="005A7BBE" w:rsidRDefault="006A777D" w:rsidP="006A777D">
      <w:pPr>
        <w:jc w:val="both"/>
        <w:rPr>
          <w:rFonts w:eastAsia="Calibri" w:cs="Times New Roman"/>
          <w:b/>
          <w:bCs/>
        </w:rPr>
      </w:pPr>
    </w:p>
    <w:p w14:paraId="418F30E8" w14:textId="77777777" w:rsidR="006A777D" w:rsidRDefault="006A777D" w:rsidP="006A777D">
      <w:pPr>
        <w:rPr>
          <w:rFonts w:eastAsia="Calibri" w:cs="Times New Roman"/>
          <w:b/>
          <w:bCs/>
        </w:rPr>
      </w:pPr>
      <w:r>
        <w:rPr>
          <w:rFonts w:eastAsia="Calibri" w:cs="Times New Roman"/>
          <w:b/>
          <w:bCs/>
        </w:rPr>
        <w:br w:type="page"/>
      </w:r>
    </w:p>
    <w:p w14:paraId="2D5404FB" w14:textId="77777777" w:rsidR="006A777D" w:rsidRPr="005A7BBE" w:rsidRDefault="006A777D" w:rsidP="006A777D">
      <w:pPr>
        <w:jc w:val="both"/>
        <w:rPr>
          <w:rFonts w:eastAsia="Calibri" w:cs="Times New Roman"/>
          <w:b/>
          <w:bCs/>
        </w:rPr>
      </w:pPr>
      <w:r>
        <w:rPr>
          <w:rFonts w:eastAsia="Calibri" w:cs="Times New Roman"/>
          <w:b/>
          <w:bCs/>
        </w:rPr>
        <w:lastRenderedPageBreak/>
        <w:t>Semi-structured interview guide</w:t>
      </w:r>
    </w:p>
    <w:p w14:paraId="0B4FDCB7" w14:textId="77777777" w:rsidR="006A777D" w:rsidRPr="00204544" w:rsidRDefault="006A777D" w:rsidP="006A777D">
      <w:pPr>
        <w:jc w:val="both"/>
        <w:rPr>
          <w:rFonts w:eastAsia="Calibri" w:cs="Times New Roman"/>
          <w:color w:val="000000"/>
          <w:kern w:val="0"/>
          <w14:ligatures w14:val="none"/>
        </w:rPr>
      </w:pPr>
      <w:r w:rsidRPr="00204544">
        <w:rPr>
          <w:rFonts w:eastAsia="Calibri" w:cs="Times New Roman"/>
          <w:color w:val="000000"/>
          <w:kern w:val="0"/>
          <w14:ligatures w14:val="none"/>
        </w:rPr>
        <w:t>Introduction Recap:</w:t>
      </w:r>
    </w:p>
    <w:p w14:paraId="11D30F8E" w14:textId="77777777" w:rsidR="006A777D" w:rsidRPr="00204544" w:rsidRDefault="006A777D" w:rsidP="006A777D">
      <w:pPr>
        <w:numPr>
          <w:ilvl w:val="0"/>
          <w:numId w:val="18"/>
        </w:numPr>
        <w:jc w:val="both"/>
        <w:rPr>
          <w:rFonts w:eastAsia="Calibri" w:cs="Times New Roman"/>
          <w:color w:val="000000"/>
          <w:kern w:val="0"/>
          <w14:ligatures w14:val="none"/>
        </w:rPr>
      </w:pPr>
      <w:r w:rsidRPr="00204544">
        <w:rPr>
          <w:rFonts w:eastAsia="Calibri" w:cs="Times New Roman"/>
          <w:color w:val="000000"/>
          <w:kern w:val="0"/>
          <w14:ligatures w14:val="none"/>
        </w:rPr>
        <w:t>Reintroduce yourself and your role.</w:t>
      </w:r>
    </w:p>
    <w:p w14:paraId="69088177" w14:textId="77777777" w:rsidR="006A777D" w:rsidRPr="00204544" w:rsidRDefault="006A777D" w:rsidP="006A777D">
      <w:pPr>
        <w:numPr>
          <w:ilvl w:val="0"/>
          <w:numId w:val="18"/>
        </w:numPr>
        <w:jc w:val="both"/>
        <w:rPr>
          <w:rFonts w:eastAsia="Calibri" w:cs="Times New Roman"/>
          <w:color w:val="000000"/>
          <w:kern w:val="0"/>
          <w14:ligatures w14:val="none"/>
        </w:rPr>
      </w:pPr>
      <w:r w:rsidRPr="00204544">
        <w:rPr>
          <w:rFonts w:eastAsia="Calibri" w:cs="Times New Roman"/>
          <w:color w:val="000000"/>
          <w:kern w:val="0"/>
          <w14:ligatures w14:val="none"/>
        </w:rPr>
        <w:t>Recap the study purpose and the right to withdraw.</w:t>
      </w:r>
    </w:p>
    <w:p w14:paraId="065BABFE" w14:textId="77777777" w:rsidR="006A777D" w:rsidRPr="00204544" w:rsidRDefault="006A777D" w:rsidP="006A777D">
      <w:pPr>
        <w:numPr>
          <w:ilvl w:val="0"/>
          <w:numId w:val="18"/>
        </w:numPr>
        <w:jc w:val="both"/>
        <w:rPr>
          <w:rFonts w:eastAsia="Calibri" w:cs="Times New Roman"/>
          <w:color w:val="000000"/>
          <w:kern w:val="0"/>
          <w14:ligatures w14:val="none"/>
        </w:rPr>
      </w:pPr>
      <w:r w:rsidRPr="00204544">
        <w:rPr>
          <w:rFonts w:eastAsia="Calibri" w:cs="Times New Roman"/>
          <w:color w:val="000000"/>
          <w:kern w:val="0"/>
          <w14:ligatures w14:val="none"/>
        </w:rPr>
        <w:t>State the aim of the interview: to explore how the participant makes sense of their photos and the impact on their experience of weight stigma.</w:t>
      </w:r>
    </w:p>
    <w:p w14:paraId="05E1E91F" w14:textId="77777777" w:rsidR="006A777D" w:rsidRPr="00204544" w:rsidRDefault="006A777D" w:rsidP="006A777D">
      <w:pPr>
        <w:numPr>
          <w:ilvl w:val="0"/>
          <w:numId w:val="18"/>
        </w:numPr>
        <w:jc w:val="both"/>
        <w:rPr>
          <w:rFonts w:eastAsia="Calibri" w:cs="Times New Roman"/>
          <w:color w:val="000000"/>
          <w:kern w:val="0"/>
          <w14:ligatures w14:val="none"/>
        </w:rPr>
      </w:pPr>
      <w:r w:rsidRPr="00204544">
        <w:rPr>
          <w:rFonts w:eastAsia="Calibri" w:cs="Times New Roman"/>
          <w:color w:val="000000"/>
          <w:kern w:val="0"/>
          <w14:ligatures w14:val="none"/>
        </w:rPr>
        <w:t>Reconfirm verbal consent.</w:t>
      </w:r>
    </w:p>
    <w:p w14:paraId="46B9066E" w14:textId="77777777" w:rsidR="006A777D" w:rsidRPr="00204544" w:rsidRDefault="006A777D" w:rsidP="006A777D">
      <w:pPr>
        <w:numPr>
          <w:ilvl w:val="0"/>
          <w:numId w:val="18"/>
        </w:numPr>
        <w:jc w:val="both"/>
        <w:rPr>
          <w:rFonts w:eastAsia="Calibri" w:cs="Times New Roman"/>
          <w:color w:val="000000"/>
          <w:kern w:val="0"/>
          <w14:ligatures w14:val="none"/>
        </w:rPr>
      </w:pPr>
      <w:r w:rsidRPr="00204544">
        <w:rPr>
          <w:rFonts w:eastAsia="Calibri" w:cs="Times New Roman"/>
          <w:color w:val="000000"/>
          <w:kern w:val="0"/>
          <w14:ligatures w14:val="none"/>
        </w:rPr>
        <w:t>Ask if there are any questions before beginning.</w:t>
      </w:r>
    </w:p>
    <w:p w14:paraId="43387E55" w14:textId="77777777" w:rsidR="006A777D" w:rsidRPr="00204544" w:rsidRDefault="006A777D" w:rsidP="006A777D">
      <w:pPr>
        <w:jc w:val="both"/>
        <w:rPr>
          <w:rFonts w:eastAsia="Calibri" w:cs="Times New Roman"/>
          <w:color w:val="000000"/>
          <w:kern w:val="0"/>
          <w14:ligatures w14:val="none"/>
        </w:rPr>
      </w:pPr>
      <w:r>
        <w:rPr>
          <w:rFonts w:eastAsia="Calibri" w:cs="Times New Roman"/>
          <w:color w:val="000000"/>
          <w:kern w:val="0"/>
          <w14:ligatures w14:val="none"/>
        </w:rPr>
        <w:pict w14:anchorId="32FB41B4">
          <v:rect id="_x0000_i1031" style="width:0;height:1.5pt" o:hralign="center" o:hrstd="t" o:hr="t" fillcolor="#a0a0a0" stroked="f"/>
        </w:pict>
      </w:r>
    </w:p>
    <w:p w14:paraId="69534A95" w14:textId="77777777" w:rsidR="006A777D" w:rsidRPr="00204544" w:rsidRDefault="006A777D" w:rsidP="006A777D">
      <w:pPr>
        <w:jc w:val="both"/>
        <w:rPr>
          <w:rFonts w:eastAsia="Calibri" w:cs="Times New Roman"/>
          <w:color w:val="000000"/>
          <w:kern w:val="0"/>
          <w14:ligatures w14:val="none"/>
        </w:rPr>
      </w:pPr>
      <w:r w:rsidRPr="00204544">
        <w:rPr>
          <w:rFonts w:eastAsia="Calibri" w:cs="Times New Roman"/>
          <w:color w:val="000000"/>
          <w:kern w:val="0"/>
          <w14:ligatures w14:val="none"/>
        </w:rPr>
        <w:t>Photo Discussion:</w:t>
      </w:r>
    </w:p>
    <w:p w14:paraId="3B612FD0" w14:textId="77777777" w:rsidR="006A777D" w:rsidRPr="00204544" w:rsidRDefault="006A777D" w:rsidP="006A777D">
      <w:pPr>
        <w:jc w:val="both"/>
        <w:rPr>
          <w:rFonts w:eastAsia="Calibri" w:cs="Times New Roman"/>
          <w:color w:val="000000"/>
          <w:kern w:val="0"/>
          <w14:ligatures w14:val="none"/>
        </w:rPr>
      </w:pPr>
      <w:r w:rsidRPr="00204544">
        <w:rPr>
          <w:rFonts w:eastAsia="Calibri" w:cs="Times New Roman"/>
          <w:color w:val="000000"/>
          <w:kern w:val="0"/>
          <w14:ligatures w14:val="none"/>
        </w:rPr>
        <w:t>S: What do you see in this picture?</w:t>
      </w:r>
    </w:p>
    <w:p w14:paraId="1A7417CE" w14:textId="77777777" w:rsidR="006A777D" w:rsidRPr="00204544" w:rsidRDefault="006A777D" w:rsidP="006A777D">
      <w:pPr>
        <w:numPr>
          <w:ilvl w:val="0"/>
          <w:numId w:val="19"/>
        </w:numPr>
        <w:jc w:val="both"/>
        <w:rPr>
          <w:rFonts w:eastAsia="Calibri" w:cs="Times New Roman"/>
          <w:color w:val="000000"/>
          <w:kern w:val="0"/>
          <w14:ligatures w14:val="none"/>
        </w:rPr>
      </w:pPr>
      <w:r w:rsidRPr="00204544">
        <w:rPr>
          <w:rFonts w:eastAsia="Calibri" w:cs="Times New Roman"/>
          <w:color w:val="000000"/>
          <w:kern w:val="0"/>
          <w14:ligatures w14:val="none"/>
        </w:rPr>
        <w:t>Encourage the participant to describe the image and its initial thoughts.</w:t>
      </w:r>
    </w:p>
    <w:p w14:paraId="72C1FA1F" w14:textId="77777777" w:rsidR="006A777D" w:rsidRPr="00204544" w:rsidRDefault="006A777D" w:rsidP="006A777D">
      <w:pPr>
        <w:jc w:val="both"/>
        <w:rPr>
          <w:rFonts w:eastAsia="Calibri" w:cs="Times New Roman"/>
          <w:color w:val="000000"/>
          <w:kern w:val="0"/>
          <w14:ligatures w14:val="none"/>
        </w:rPr>
      </w:pPr>
      <w:r w:rsidRPr="00204544">
        <w:rPr>
          <w:rFonts w:eastAsia="Calibri" w:cs="Times New Roman"/>
          <w:color w:val="000000"/>
          <w:kern w:val="0"/>
          <w14:ligatures w14:val="none"/>
        </w:rPr>
        <w:t>H: What’s happening in the picture?</w:t>
      </w:r>
    </w:p>
    <w:p w14:paraId="16A5719F" w14:textId="77777777" w:rsidR="006A777D" w:rsidRPr="00204544" w:rsidRDefault="006A777D" w:rsidP="006A777D">
      <w:pPr>
        <w:numPr>
          <w:ilvl w:val="0"/>
          <w:numId w:val="20"/>
        </w:numPr>
        <w:jc w:val="both"/>
        <w:rPr>
          <w:rFonts w:eastAsia="Calibri" w:cs="Times New Roman"/>
          <w:color w:val="000000"/>
          <w:kern w:val="0"/>
          <w14:ligatures w14:val="none"/>
        </w:rPr>
      </w:pPr>
      <w:r w:rsidRPr="00204544">
        <w:rPr>
          <w:rFonts w:eastAsia="Calibri" w:cs="Times New Roman"/>
          <w:color w:val="000000"/>
          <w:kern w:val="0"/>
          <w14:ligatures w14:val="none"/>
        </w:rPr>
        <w:t>Ask the participant to explain the situation, context, or story behind the photo.</w:t>
      </w:r>
    </w:p>
    <w:p w14:paraId="6404AC10" w14:textId="77777777" w:rsidR="006A777D" w:rsidRPr="00204544" w:rsidRDefault="006A777D" w:rsidP="006A777D">
      <w:pPr>
        <w:jc w:val="both"/>
        <w:rPr>
          <w:rFonts w:eastAsia="Calibri" w:cs="Times New Roman"/>
          <w:color w:val="000000"/>
          <w:kern w:val="0"/>
          <w14:ligatures w14:val="none"/>
        </w:rPr>
      </w:pPr>
      <w:r w:rsidRPr="00204544">
        <w:rPr>
          <w:rFonts w:eastAsia="Calibri" w:cs="Times New Roman"/>
          <w:color w:val="000000"/>
          <w:kern w:val="0"/>
          <w14:ligatures w14:val="none"/>
        </w:rPr>
        <w:t>O: How does this relate to your personal experience?</w:t>
      </w:r>
    </w:p>
    <w:p w14:paraId="2249D0B5" w14:textId="77777777" w:rsidR="006A777D" w:rsidRPr="00204544" w:rsidRDefault="006A777D" w:rsidP="006A777D">
      <w:pPr>
        <w:numPr>
          <w:ilvl w:val="0"/>
          <w:numId w:val="21"/>
        </w:numPr>
        <w:jc w:val="both"/>
        <w:rPr>
          <w:rFonts w:eastAsia="Calibri" w:cs="Times New Roman"/>
          <w:color w:val="000000"/>
          <w:kern w:val="0"/>
          <w14:ligatures w14:val="none"/>
        </w:rPr>
      </w:pPr>
      <w:r w:rsidRPr="00204544">
        <w:rPr>
          <w:rFonts w:eastAsia="Calibri" w:cs="Times New Roman"/>
          <w:color w:val="000000"/>
          <w:kern w:val="0"/>
          <w14:ligatures w14:val="none"/>
        </w:rPr>
        <w:t>Explore how this photo connects to their life, feelings, or perceptions of weight stigma.</w:t>
      </w:r>
    </w:p>
    <w:p w14:paraId="04D88301" w14:textId="77777777" w:rsidR="006A777D" w:rsidRPr="00204544" w:rsidRDefault="006A777D" w:rsidP="006A777D">
      <w:pPr>
        <w:jc w:val="both"/>
        <w:rPr>
          <w:rFonts w:eastAsia="Calibri" w:cs="Times New Roman"/>
          <w:color w:val="000000"/>
          <w:kern w:val="0"/>
          <w14:ligatures w14:val="none"/>
        </w:rPr>
      </w:pPr>
      <w:r>
        <w:rPr>
          <w:rFonts w:eastAsia="Calibri" w:cs="Times New Roman"/>
          <w:color w:val="000000"/>
          <w:kern w:val="0"/>
          <w14:ligatures w14:val="none"/>
        </w:rPr>
        <w:pict w14:anchorId="6C1454BB">
          <v:rect id="_x0000_i1032" style="width:0;height:1.5pt" o:hralign="center" o:hrstd="t" o:hr="t" fillcolor="#a0a0a0" stroked="f"/>
        </w:pict>
      </w:r>
    </w:p>
    <w:p w14:paraId="01266947" w14:textId="77777777" w:rsidR="006A777D" w:rsidRPr="00204544" w:rsidRDefault="006A777D" w:rsidP="006A777D">
      <w:pPr>
        <w:jc w:val="both"/>
        <w:rPr>
          <w:rFonts w:eastAsia="Calibri" w:cs="Times New Roman"/>
          <w:color w:val="000000"/>
          <w:kern w:val="0"/>
          <w14:ligatures w14:val="none"/>
        </w:rPr>
      </w:pPr>
      <w:r w:rsidRPr="00204544">
        <w:rPr>
          <w:rFonts w:eastAsia="Calibri" w:cs="Times New Roman"/>
          <w:color w:val="000000"/>
          <w:kern w:val="0"/>
          <w14:ligatures w14:val="none"/>
        </w:rPr>
        <w:t>Present Reflection:</w:t>
      </w:r>
    </w:p>
    <w:p w14:paraId="39A166D7" w14:textId="77777777" w:rsidR="006A777D" w:rsidRPr="00204544" w:rsidRDefault="006A777D" w:rsidP="006A777D">
      <w:pPr>
        <w:jc w:val="both"/>
        <w:rPr>
          <w:rFonts w:eastAsia="Calibri" w:cs="Times New Roman"/>
          <w:color w:val="000000"/>
          <w:kern w:val="0"/>
          <w14:ligatures w14:val="none"/>
        </w:rPr>
      </w:pPr>
      <w:r w:rsidRPr="00204544">
        <w:rPr>
          <w:rFonts w:eastAsia="Calibri" w:cs="Times New Roman"/>
          <w:color w:val="000000"/>
          <w:kern w:val="0"/>
          <w14:ligatures w14:val="none"/>
        </w:rPr>
        <w:t>Impact on Self/Behaviour:</w:t>
      </w:r>
    </w:p>
    <w:p w14:paraId="7FF319B9" w14:textId="77777777" w:rsidR="006A777D" w:rsidRPr="00204544" w:rsidRDefault="006A777D" w:rsidP="006A777D">
      <w:pPr>
        <w:numPr>
          <w:ilvl w:val="0"/>
          <w:numId w:val="22"/>
        </w:numPr>
        <w:jc w:val="both"/>
        <w:rPr>
          <w:rFonts w:eastAsia="Calibri" w:cs="Times New Roman"/>
          <w:color w:val="000000"/>
          <w:kern w:val="0"/>
          <w14:ligatures w14:val="none"/>
        </w:rPr>
      </w:pPr>
      <w:r w:rsidRPr="00204544">
        <w:rPr>
          <w:rFonts w:eastAsia="Calibri" w:cs="Times New Roman"/>
          <w:color w:val="000000"/>
          <w:kern w:val="0"/>
          <w14:ligatures w14:val="none"/>
        </w:rPr>
        <w:t>Did this photo affect how you think about yourself or your behaviours?</w:t>
      </w:r>
    </w:p>
    <w:p w14:paraId="2C2ECEC9" w14:textId="77777777" w:rsidR="006A777D" w:rsidRPr="00204544" w:rsidRDefault="006A777D" w:rsidP="006A777D">
      <w:pPr>
        <w:numPr>
          <w:ilvl w:val="0"/>
          <w:numId w:val="22"/>
        </w:numPr>
        <w:jc w:val="both"/>
        <w:rPr>
          <w:rFonts w:eastAsia="Calibri" w:cs="Times New Roman"/>
          <w:color w:val="000000"/>
          <w:kern w:val="0"/>
          <w14:ligatures w14:val="none"/>
        </w:rPr>
      </w:pPr>
      <w:r w:rsidRPr="00204544">
        <w:rPr>
          <w:rFonts w:eastAsia="Calibri" w:cs="Times New Roman"/>
          <w:color w:val="000000"/>
          <w:kern w:val="0"/>
          <w14:ligatures w14:val="none"/>
        </w:rPr>
        <w:t xml:space="preserve">How has it influenced your views on your body or </w:t>
      </w:r>
      <w:r>
        <w:rPr>
          <w:rFonts w:eastAsia="Calibri" w:cs="Times New Roman"/>
          <w:color w:val="000000"/>
          <w:kern w:val="0"/>
          <w14:ligatures w14:val="none"/>
        </w:rPr>
        <w:t>wellbeing</w:t>
      </w:r>
      <w:r w:rsidRPr="00204544">
        <w:rPr>
          <w:rFonts w:eastAsia="Calibri" w:cs="Times New Roman"/>
          <w:color w:val="000000"/>
          <w:kern w:val="0"/>
          <w14:ligatures w14:val="none"/>
        </w:rPr>
        <w:t>?</w:t>
      </w:r>
    </w:p>
    <w:p w14:paraId="1ABFC32C" w14:textId="77777777" w:rsidR="006A777D" w:rsidRPr="00204544" w:rsidRDefault="006A777D" w:rsidP="006A777D">
      <w:pPr>
        <w:jc w:val="both"/>
        <w:rPr>
          <w:rFonts w:eastAsia="Calibri" w:cs="Times New Roman"/>
          <w:color w:val="000000"/>
          <w:kern w:val="0"/>
          <w14:ligatures w14:val="none"/>
        </w:rPr>
      </w:pPr>
      <w:r w:rsidRPr="00204544">
        <w:rPr>
          <w:rFonts w:eastAsia="Calibri" w:cs="Times New Roman"/>
          <w:color w:val="000000"/>
          <w:kern w:val="0"/>
          <w14:ligatures w14:val="none"/>
        </w:rPr>
        <w:t>Impact on Others/Society:</w:t>
      </w:r>
    </w:p>
    <w:p w14:paraId="49AF33C5" w14:textId="77777777" w:rsidR="006A777D" w:rsidRPr="00204544" w:rsidRDefault="006A777D" w:rsidP="006A777D">
      <w:pPr>
        <w:numPr>
          <w:ilvl w:val="0"/>
          <w:numId w:val="23"/>
        </w:numPr>
        <w:jc w:val="both"/>
        <w:rPr>
          <w:rFonts w:eastAsia="Calibri" w:cs="Times New Roman"/>
          <w:color w:val="000000"/>
          <w:kern w:val="0"/>
          <w14:ligatures w14:val="none"/>
        </w:rPr>
      </w:pPr>
      <w:r w:rsidRPr="00204544">
        <w:rPr>
          <w:rFonts w:eastAsia="Calibri" w:cs="Times New Roman"/>
          <w:color w:val="000000"/>
          <w:kern w:val="0"/>
          <w14:ligatures w14:val="none"/>
        </w:rPr>
        <w:t>How does this image relate to your perceptions of how others or society view weight and body size?</w:t>
      </w:r>
    </w:p>
    <w:p w14:paraId="6161DCAA" w14:textId="77777777" w:rsidR="006A777D" w:rsidRPr="00204544" w:rsidRDefault="006A777D" w:rsidP="006A777D">
      <w:pPr>
        <w:jc w:val="both"/>
        <w:rPr>
          <w:rFonts w:eastAsia="Calibri" w:cs="Times New Roman"/>
          <w:color w:val="000000"/>
          <w:kern w:val="0"/>
          <w14:ligatures w14:val="none"/>
        </w:rPr>
      </w:pPr>
      <w:r>
        <w:rPr>
          <w:rFonts w:eastAsia="Calibri" w:cs="Times New Roman"/>
          <w:color w:val="000000"/>
          <w:kern w:val="0"/>
          <w14:ligatures w14:val="none"/>
        </w:rPr>
        <w:pict w14:anchorId="63036891">
          <v:rect id="_x0000_i1033" style="width:0;height:1.5pt" o:hralign="center" o:hrstd="t" o:hr="t" fillcolor="#a0a0a0" stroked="f"/>
        </w:pict>
      </w:r>
    </w:p>
    <w:p w14:paraId="025B4645" w14:textId="77777777" w:rsidR="006A777D" w:rsidRPr="00204544" w:rsidRDefault="006A777D" w:rsidP="006A777D">
      <w:pPr>
        <w:jc w:val="both"/>
        <w:rPr>
          <w:rFonts w:eastAsia="Calibri" w:cs="Times New Roman"/>
          <w:color w:val="000000"/>
          <w:kern w:val="0"/>
          <w14:ligatures w14:val="none"/>
        </w:rPr>
      </w:pPr>
      <w:r w:rsidRPr="00204544">
        <w:rPr>
          <w:rFonts w:eastAsia="Calibri" w:cs="Times New Roman"/>
          <w:color w:val="000000"/>
          <w:kern w:val="0"/>
          <w14:ligatures w14:val="none"/>
        </w:rPr>
        <w:t>Past Reflection:</w:t>
      </w:r>
    </w:p>
    <w:p w14:paraId="02A376BF" w14:textId="77777777" w:rsidR="006A777D" w:rsidRPr="00204544" w:rsidRDefault="006A777D" w:rsidP="006A777D">
      <w:pPr>
        <w:jc w:val="both"/>
        <w:rPr>
          <w:rFonts w:eastAsia="Calibri" w:cs="Times New Roman"/>
          <w:color w:val="000000"/>
          <w:kern w:val="0"/>
          <w14:ligatures w14:val="none"/>
        </w:rPr>
      </w:pPr>
      <w:r w:rsidRPr="00204544">
        <w:rPr>
          <w:rFonts w:eastAsia="Calibri" w:cs="Times New Roman"/>
          <w:color w:val="000000"/>
          <w:kern w:val="0"/>
          <w14:ligatures w14:val="none"/>
        </w:rPr>
        <w:t>Previous Experiences:</w:t>
      </w:r>
    </w:p>
    <w:p w14:paraId="540F4146" w14:textId="77777777" w:rsidR="006A777D" w:rsidRPr="00204544" w:rsidRDefault="006A777D" w:rsidP="006A777D">
      <w:pPr>
        <w:numPr>
          <w:ilvl w:val="0"/>
          <w:numId w:val="24"/>
        </w:numPr>
        <w:jc w:val="both"/>
        <w:rPr>
          <w:rFonts w:eastAsia="Calibri" w:cs="Times New Roman"/>
          <w:color w:val="000000"/>
          <w:kern w:val="0"/>
          <w14:ligatures w14:val="none"/>
        </w:rPr>
      </w:pPr>
      <w:r w:rsidRPr="00204544">
        <w:rPr>
          <w:rFonts w:eastAsia="Calibri" w:cs="Times New Roman"/>
          <w:color w:val="000000"/>
          <w:kern w:val="0"/>
          <w14:ligatures w14:val="none"/>
        </w:rPr>
        <w:t>Have you had similar experiences in the past that this photo brings up for you?</w:t>
      </w:r>
    </w:p>
    <w:p w14:paraId="6847FAA1" w14:textId="77777777" w:rsidR="006A777D" w:rsidRPr="00204544" w:rsidRDefault="006A777D" w:rsidP="006A777D">
      <w:pPr>
        <w:numPr>
          <w:ilvl w:val="0"/>
          <w:numId w:val="24"/>
        </w:numPr>
        <w:jc w:val="both"/>
        <w:rPr>
          <w:rFonts w:eastAsia="Calibri" w:cs="Times New Roman"/>
          <w:color w:val="000000"/>
          <w:kern w:val="0"/>
          <w14:ligatures w14:val="none"/>
        </w:rPr>
      </w:pPr>
      <w:r w:rsidRPr="00204544">
        <w:rPr>
          <w:rFonts w:eastAsia="Calibri" w:cs="Times New Roman"/>
          <w:color w:val="000000"/>
          <w:kern w:val="0"/>
          <w14:ligatures w14:val="none"/>
        </w:rPr>
        <w:t>How did these experiences shape your beliefs or self-identity?</w:t>
      </w:r>
    </w:p>
    <w:p w14:paraId="2C66F3BE" w14:textId="77777777" w:rsidR="006A777D" w:rsidRPr="00204544" w:rsidRDefault="006A777D" w:rsidP="006A777D">
      <w:pPr>
        <w:jc w:val="both"/>
        <w:rPr>
          <w:rFonts w:eastAsia="Calibri" w:cs="Times New Roman"/>
          <w:color w:val="000000"/>
          <w:kern w:val="0"/>
          <w14:ligatures w14:val="none"/>
        </w:rPr>
      </w:pPr>
      <w:r>
        <w:rPr>
          <w:rFonts w:eastAsia="Calibri" w:cs="Times New Roman"/>
          <w:color w:val="000000"/>
          <w:kern w:val="0"/>
          <w14:ligatures w14:val="none"/>
        </w:rPr>
        <w:pict w14:anchorId="14CF6C67">
          <v:rect id="_x0000_i1034" style="width:0;height:1.5pt" o:hralign="center" o:hrstd="t" o:hr="t" fillcolor="#a0a0a0" stroked="f"/>
        </w:pict>
      </w:r>
    </w:p>
    <w:p w14:paraId="04A1802A" w14:textId="77777777" w:rsidR="006A777D" w:rsidRPr="00204544" w:rsidRDefault="006A777D" w:rsidP="006A777D">
      <w:pPr>
        <w:jc w:val="both"/>
        <w:rPr>
          <w:rFonts w:eastAsia="Calibri" w:cs="Times New Roman"/>
          <w:color w:val="000000"/>
          <w:kern w:val="0"/>
          <w14:ligatures w14:val="none"/>
        </w:rPr>
      </w:pPr>
      <w:r w:rsidRPr="00204544">
        <w:rPr>
          <w:rFonts w:eastAsia="Calibri" w:cs="Times New Roman"/>
          <w:color w:val="000000"/>
          <w:kern w:val="0"/>
          <w14:ligatures w14:val="none"/>
        </w:rPr>
        <w:t>Why:</w:t>
      </w:r>
    </w:p>
    <w:p w14:paraId="42BE9151" w14:textId="77777777" w:rsidR="006A777D" w:rsidRPr="00204544" w:rsidRDefault="006A777D" w:rsidP="006A777D">
      <w:pPr>
        <w:jc w:val="both"/>
        <w:rPr>
          <w:rFonts w:eastAsia="Calibri" w:cs="Times New Roman"/>
          <w:color w:val="000000"/>
          <w:kern w:val="0"/>
          <w14:ligatures w14:val="none"/>
        </w:rPr>
      </w:pPr>
      <w:r w:rsidRPr="00204544">
        <w:rPr>
          <w:rFonts w:eastAsia="Calibri" w:cs="Times New Roman"/>
          <w:color w:val="000000"/>
          <w:kern w:val="0"/>
          <w14:ligatures w14:val="none"/>
        </w:rPr>
        <w:t>Origins of Stigma:</w:t>
      </w:r>
    </w:p>
    <w:p w14:paraId="23D9A3E6" w14:textId="77777777" w:rsidR="006A777D" w:rsidRPr="00204544" w:rsidRDefault="006A777D" w:rsidP="006A777D">
      <w:pPr>
        <w:numPr>
          <w:ilvl w:val="0"/>
          <w:numId w:val="25"/>
        </w:numPr>
        <w:jc w:val="both"/>
        <w:rPr>
          <w:rFonts w:eastAsia="Calibri" w:cs="Times New Roman"/>
          <w:color w:val="000000"/>
          <w:kern w:val="0"/>
          <w14:ligatures w14:val="none"/>
        </w:rPr>
      </w:pPr>
      <w:r w:rsidRPr="00204544">
        <w:rPr>
          <w:rFonts w:eastAsia="Calibri" w:cs="Times New Roman"/>
          <w:color w:val="000000"/>
          <w:kern w:val="0"/>
          <w14:ligatures w14:val="none"/>
        </w:rPr>
        <w:lastRenderedPageBreak/>
        <w:t>Why do you think weight stigma exists?</w:t>
      </w:r>
    </w:p>
    <w:p w14:paraId="6F716F5D" w14:textId="77777777" w:rsidR="006A777D" w:rsidRPr="00204544" w:rsidRDefault="006A777D" w:rsidP="006A777D">
      <w:pPr>
        <w:numPr>
          <w:ilvl w:val="0"/>
          <w:numId w:val="25"/>
        </w:numPr>
        <w:jc w:val="both"/>
        <w:rPr>
          <w:rFonts w:eastAsia="Calibri" w:cs="Times New Roman"/>
          <w:color w:val="000000"/>
          <w:kern w:val="0"/>
          <w14:ligatures w14:val="none"/>
        </w:rPr>
      </w:pPr>
      <w:r w:rsidRPr="00204544">
        <w:rPr>
          <w:rFonts w:eastAsia="Calibri" w:cs="Times New Roman"/>
          <w:color w:val="000000"/>
          <w:kern w:val="0"/>
          <w14:ligatures w14:val="none"/>
        </w:rPr>
        <w:t>Where do you think these ideas about body size and weight come from?</w:t>
      </w:r>
    </w:p>
    <w:p w14:paraId="6DCA478E" w14:textId="77777777" w:rsidR="006A777D" w:rsidRPr="00204544" w:rsidRDefault="006A777D" w:rsidP="006A777D">
      <w:pPr>
        <w:numPr>
          <w:ilvl w:val="0"/>
          <w:numId w:val="25"/>
        </w:numPr>
        <w:jc w:val="both"/>
        <w:rPr>
          <w:rFonts w:eastAsia="Calibri" w:cs="Times New Roman"/>
          <w:color w:val="000000"/>
          <w:kern w:val="0"/>
          <w14:ligatures w14:val="none"/>
        </w:rPr>
      </w:pPr>
      <w:r w:rsidRPr="00204544">
        <w:rPr>
          <w:rFonts w:eastAsia="Calibri" w:cs="Times New Roman"/>
          <w:color w:val="000000"/>
          <w:kern w:val="0"/>
          <w14:ligatures w14:val="none"/>
        </w:rPr>
        <w:t>How do societal, familial, or healthcare reactions contribute to these beliefs?</w:t>
      </w:r>
    </w:p>
    <w:p w14:paraId="04280DB2" w14:textId="77777777" w:rsidR="006A777D" w:rsidRPr="00204544" w:rsidRDefault="006A777D" w:rsidP="006A777D">
      <w:pPr>
        <w:jc w:val="both"/>
        <w:rPr>
          <w:rFonts w:eastAsia="Calibri" w:cs="Times New Roman"/>
          <w:color w:val="000000"/>
          <w:kern w:val="0"/>
          <w14:ligatures w14:val="none"/>
        </w:rPr>
      </w:pPr>
      <w:r w:rsidRPr="00204544">
        <w:rPr>
          <w:rFonts w:eastAsia="Calibri" w:cs="Times New Roman"/>
          <w:color w:val="000000"/>
          <w:kern w:val="0"/>
          <w14:ligatures w14:val="none"/>
        </w:rPr>
        <w:t>Uncaptured Experiences:</w:t>
      </w:r>
    </w:p>
    <w:p w14:paraId="0FA229ED" w14:textId="77777777" w:rsidR="006A777D" w:rsidRPr="00204544" w:rsidRDefault="006A777D" w:rsidP="006A777D">
      <w:pPr>
        <w:numPr>
          <w:ilvl w:val="0"/>
          <w:numId w:val="26"/>
        </w:numPr>
        <w:jc w:val="both"/>
        <w:rPr>
          <w:rFonts w:eastAsia="Calibri" w:cs="Times New Roman"/>
          <w:color w:val="000000"/>
          <w:kern w:val="0"/>
          <w14:ligatures w14:val="none"/>
        </w:rPr>
      </w:pPr>
      <w:r w:rsidRPr="00204544">
        <w:rPr>
          <w:rFonts w:eastAsia="Calibri" w:cs="Times New Roman"/>
          <w:color w:val="000000"/>
          <w:kern w:val="0"/>
          <w14:ligatures w14:val="none"/>
        </w:rPr>
        <w:t>Are there other experiences related to weight stigma that you haven’t been able to capture in your photos? How have those affected you?</w:t>
      </w:r>
    </w:p>
    <w:p w14:paraId="5B2F2EC8" w14:textId="77777777" w:rsidR="006A777D" w:rsidRPr="00204544" w:rsidRDefault="006A777D" w:rsidP="006A777D">
      <w:pPr>
        <w:jc w:val="both"/>
        <w:rPr>
          <w:rFonts w:eastAsia="Calibri" w:cs="Times New Roman"/>
          <w:color w:val="000000"/>
          <w:kern w:val="0"/>
          <w14:ligatures w14:val="none"/>
        </w:rPr>
      </w:pPr>
      <w:r>
        <w:rPr>
          <w:rFonts w:eastAsia="Calibri" w:cs="Times New Roman"/>
          <w:color w:val="000000"/>
          <w:kern w:val="0"/>
          <w14:ligatures w14:val="none"/>
        </w:rPr>
        <w:pict w14:anchorId="747E6A34">
          <v:rect id="_x0000_i1035" style="width:0;height:1.5pt" o:hralign="center" o:hrstd="t" o:hr="t" fillcolor="#a0a0a0" stroked="f"/>
        </w:pict>
      </w:r>
    </w:p>
    <w:p w14:paraId="3C2285A6" w14:textId="77777777" w:rsidR="006A777D" w:rsidRPr="00204544" w:rsidRDefault="006A777D" w:rsidP="006A777D">
      <w:pPr>
        <w:jc w:val="both"/>
        <w:rPr>
          <w:rFonts w:eastAsia="Calibri" w:cs="Times New Roman"/>
          <w:color w:val="000000"/>
          <w:kern w:val="0"/>
          <w14:ligatures w14:val="none"/>
        </w:rPr>
      </w:pPr>
      <w:r w:rsidRPr="00204544">
        <w:rPr>
          <w:rFonts w:eastAsia="Calibri" w:cs="Times New Roman"/>
          <w:color w:val="000000"/>
          <w:kern w:val="0"/>
          <w14:ligatures w14:val="none"/>
        </w:rPr>
        <w:t>Education:</w:t>
      </w:r>
    </w:p>
    <w:p w14:paraId="136E06BA" w14:textId="77777777" w:rsidR="006A777D" w:rsidRPr="00204544" w:rsidRDefault="006A777D" w:rsidP="006A777D">
      <w:pPr>
        <w:jc w:val="both"/>
        <w:rPr>
          <w:rFonts w:eastAsia="Calibri" w:cs="Times New Roman"/>
          <w:color w:val="000000"/>
          <w:kern w:val="0"/>
          <w14:ligatures w14:val="none"/>
        </w:rPr>
      </w:pPr>
      <w:r w:rsidRPr="00204544">
        <w:rPr>
          <w:rFonts w:eastAsia="Calibri" w:cs="Times New Roman"/>
          <w:color w:val="000000"/>
          <w:kern w:val="0"/>
          <w14:ligatures w14:val="none"/>
        </w:rPr>
        <w:t>Lessons for Others:</w:t>
      </w:r>
    </w:p>
    <w:p w14:paraId="7F04C3BD" w14:textId="77777777" w:rsidR="006A777D" w:rsidRPr="00204544" w:rsidRDefault="006A777D" w:rsidP="006A777D">
      <w:pPr>
        <w:numPr>
          <w:ilvl w:val="0"/>
          <w:numId w:val="27"/>
        </w:numPr>
        <w:jc w:val="both"/>
        <w:rPr>
          <w:rFonts w:eastAsia="Calibri" w:cs="Times New Roman"/>
          <w:color w:val="000000"/>
          <w:kern w:val="0"/>
          <w14:ligatures w14:val="none"/>
        </w:rPr>
      </w:pPr>
      <w:r w:rsidRPr="00204544">
        <w:rPr>
          <w:rFonts w:eastAsia="Calibri" w:cs="Times New Roman"/>
          <w:color w:val="000000"/>
          <w:kern w:val="0"/>
          <w14:ligatures w14:val="none"/>
        </w:rPr>
        <w:t>How can this image help others understand weight stigma and its impact?</w:t>
      </w:r>
    </w:p>
    <w:p w14:paraId="74D6365F" w14:textId="77777777" w:rsidR="006A777D" w:rsidRPr="00204544" w:rsidRDefault="006A777D" w:rsidP="006A777D">
      <w:pPr>
        <w:numPr>
          <w:ilvl w:val="0"/>
          <w:numId w:val="27"/>
        </w:numPr>
        <w:jc w:val="both"/>
        <w:rPr>
          <w:rFonts w:eastAsia="Calibri" w:cs="Times New Roman"/>
          <w:color w:val="000000"/>
          <w:kern w:val="0"/>
          <w14:ligatures w14:val="none"/>
        </w:rPr>
      </w:pPr>
      <w:r w:rsidRPr="00204544">
        <w:rPr>
          <w:rFonts w:eastAsia="Calibri" w:cs="Times New Roman"/>
          <w:color w:val="000000"/>
          <w:kern w:val="0"/>
          <w14:ligatures w14:val="none"/>
        </w:rPr>
        <w:t>What do you want people to take away from your photos?</w:t>
      </w:r>
    </w:p>
    <w:p w14:paraId="58F0DF82" w14:textId="77777777" w:rsidR="006A777D" w:rsidRPr="00204544" w:rsidRDefault="006A777D" w:rsidP="006A777D">
      <w:pPr>
        <w:jc w:val="both"/>
        <w:rPr>
          <w:rFonts w:eastAsia="Calibri" w:cs="Times New Roman"/>
          <w:color w:val="000000"/>
          <w:kern w:val="0"/>
          <w14:ligatures w14:val="none"/>
        </w:rPr>
      </w:pPr>
      <w:r>
        <w:rPr>
          <w:rFonts w:eastAsia="Calibri" w:cs="Times New Roman"/>
          <w:color w:val="000000"/>
          <w:kern w:val="0"/>
          <w14:ligatures w14:val="none"/>
        </w:rPr>
        <w:pict w14:anchorId="30BD5556">
          <v:rect id="_x0000_i1036" style="width:0;height:1.5pt" o:hralign="center" o:hrstd="t" o:hr="t" fillcolor="#a0a0a0" stroked="f"/>
        </w:pict>
      </w:r>
    </w:p>
    <w:p w14:paraId="2BBB67F4" w14:textId="77777777" w:rsidR="006A777D" w:rsidRPr="00204544" w:rsidRDefault="006A777D" w:rsidP="006A777D">
      <w:pPr>
        <w:jc w:val="both"/>
        <w:rPr>
          <w:rFonts w:eastAsia="Calibri" w:cs="Times New Roman"/>
          <w:color w:val="000000"/>
          <w:kern w:val="0"/>
          <w14:ligatures w14:val="none"/>
        </w:rPr>
      </w:pPr>
      <w:r w:rsidRPr="00204544">
        <w:rPr>
          <w:rFonts w:eastAsia="Calibri" w:cs="Times New Roman"/>
          <w:color w:val="000000"/>
          <w:kern w:val="0"/>
          <w14:ligatures w14:val="none"/>
        </w:rPr>
        <w:t>Action:</w:t>
      </w:r>
    </w:p>
    <w:p w14:paraId="4F8FBA6E" w14:textId="77777777" w:rsidR="006A777D" w:rsidRPr="00204544" w:rsidRDefault="006A777D" w:rsidP="006A777D">
      <w:pPr>
        <w:jc w:val="both"/>
        <w:rPr>
          <w:rFonts w:eastAsia="Calibri" w:cs="Times New Roman"/>
          <w:color w:val="000000"/>
          <w:kern w:val="0"/>
          <w14:ligatures w14:val="none"/>
        </w:rPr>
      </w:pPr>
      <w:r w:rsidRPr="00204544">
        <w:rPr>
          <w:rFonts w:eastAsia="Calibri" w:cs="Times New Roman"/>
          <w:color w:val="000000"/>
          <w:kern w:val="0"/>
          <w14:ligatures w14:val="none"/>
        </w:rPr>
        <w:t>What Can Be Done:</w:t>
      </w:r>
    </w:p>
    <w:p w14:paraId="57EFF00A" w14:textId="77777777" w:rsidR="006A777D" w:rsidRPr="00204544" w:rsidRDefault="006A777D" w:rsidP="006A777D">
      <w:pPr>
        <w:numPr>
          <w:ilvl w:val="0"/>
          <w:numId w:val="28"/>
        </w:numPr>
        <w:jc w:val="both"/>
        <w:rPr>
          <w:rFonts w:eastAsia="Calibri" w:cs="Times New Roman"/>
          <w:color w:val="000000"/>
          <w:kern w:val="0"/>
          <w14:ligatures w14:val="none"/>
        </w:rPr>
      </w:pPr>
      <w:r w:rsidRPr="00204544">
        <w:rPr>
          <w:rFonts w:eastAsia="Calibri" w:cs="Times New Roman"/>
          <w:color w:val="000000"/>
          <w:kern w:val="0"/>
          <w14:ligatures w14:val="none"/>
        </w:rPr>
        <w:t>What should society or healthcare systems do more or less of to address weight stigma?</w:t>
      </w:r>
    </w:p>
    <w:p w14:paraId="2AD8A6EC" w14:textId="77777777" w:rsidR="006A777D" w:rsidRPr="00204544" w:rsidRDefault="006A777D" w:rsidP="006A777D">
      <w:pPr>
        <w:numPr>
          <w:ilvl w:val="0"/>
          <w:numId w:val="28"/>
        </w:numPr>
        <w:jc w:val="both"/>
        <w:rPr>
          <w:rFonts w:eastAsia="Calibri" w:cs="Times New Roman"/>
          <w:color w:val="000000"/>
          <w:kern w:val="0"/>
          <w14:ligatures w14:val="none"/>
        </w:rPr>
      </w:pPr>
      <w:r w:rsidRPr="00204544">
        <w:rPr>
          <w:rFonts w:eastAsia="Calibri" w:cs="Times New Roman"/>
          <w:color w:val="000000"/>
          <w:kern w:val="0"/>
          <w14:ligatures w14:val="none"/>
        </w:rPr>
        <w:t>Have you experienced weight stigma in healthcare settings? How did that affect your care or health outcomes?</w:t>
      </w:r>
    </w:p>
    <w:p w14:paraId="548865CE" w14:textId="77777777" w:rsidR="006A777D" w:rsidRPr="00204544" w:rsidRDefault="006A777D" w:rsidP="006A777D">
      <w:pPr>
        <w:jc w:val="both"/>
        <w:rPr>
          <w:rFonts w:eastAsia="Calibri" w:cs="Times New Roman"/>
          <w:color w:val="000000"/>
          <w:kern w:val="0"/>
          <w14:ligatures w14:val="none"/>
        </w:rPr>
      </w:pPr>
      <w:r>
        <w:rPr>
          <w:rFonts w:eastAsia="Calibri" w:cs="Times New Roman"/>
          <w:color w:val="000000"/>
          <w:kern w:val="0"/>
          <w14:ligatures w14:val="none"/>
        </w:rPr>
        <w:pict w14:anchorId="6A7F953D">
          <v:rect id="_x0000_i1037" style="width:0;height:1.5pt" o:hralign="center" o:hrstd="t" o:hr="t" fillcolor="#a0a0a0" stroked="f"/>
        </w:pict>
      </w:r>
    </w:p>
    <w:p w14:paraId="0FB660E9" w14:textId="77777777" w:rsidR="006A777D" w:rsidRPr="00204544" w:rsidRDefault="006A777D" w:rsidP="006A777D">
      <w:pPr>
        <w:jc w:val="both"/>
        <w:rPr>
          <w:rFonts w:eastAsia="Calibri" w:cs="Times New Roman"/>
          <w:color w:val="000000"/>
          <w:kern w:val="0"/>
          <w14:ligatures w14:val="none"/>
        </w:rPr>
      </w:pPr>
      <w:r w:rsidRPr="00204544">
        <w:rPr>
          <w:rFonts w:eastAsia="Calibri" w:cs="Times New Roman"/>
          <w:color w:val="000000"/>
          <w:kern w:val="0"/>
          <w14:ligatures w14:val="none"/>
        </w:rPr>
        <w:t>Consent:</w:t>
      </w:r>
    </w:p>
    <w:p w14:paraId="62B092A6" w14:textId="77777777" w:rsidR="006A777D" w:rsidRPr="00204544" w:rsidRDefault="006A777D" w:rsidP="006A777D">
      <w:pPr>
        <w:numPr>
          <w:ilvl w:val="0"/>
          <w:numId w:val="29"/>
        </w:numPr>
        <w:jc w:val="both"/>
        <w:rPr>
          <w:rFonts w:eastAsia="Calibri" w:cs="Times New Roman"/>
          <w:color w:val="000000"/>
          <w:kern w:val="0"/>
          <w14:ligatures w14:val="none"/>
        </w:rPr>
      </w:pPr>
      <w:r w:rsidRPr="00204544">
        <w:rPr>
          <w:rFonts w:eastAsia="Calibri" w:cs="Times New Roman"/>
          <w:color w:val="000000"/>
          <w:kern w:val="0"/>
          <w14:ligatures w14:val="none"/>
        </w:rPr>
        <w:t>Confirm consent for using photos in the final write-up. Allow opt-out.</w:t>
      </w:r>
    </w:p>
    <w:p w14:paraId="2AF6D980" w14:textId="77777777" w:rsidR="006A777D" w:rsidRPr="00204544" w:rsidRDefault="006A777D" w:rsidP="006A777D">
      <w:pPr>
        <w:jc w:val="both"/>
        <w:rPr>
          <w:rFonts w:eastAsia="Calibri" w:cs="Times New Roman"/>
          <w:color w:val="000000"/>
          <w:kern w:val="0"/>
          <w14:ligatures w14:val="none"/>
        </w:rPr>
      </w:pPr>
      <w:r>
        <w:rPr>
          <w:rFonts w:eastAsia="Calibri" w:cs="Times New Roman"/>
          <w:color w:val="000000"/>
          <w:kern w:val="0"/>
          <w14:ligatures w14:val="none"/>
        </w:rPr>
        <w:pict w14:anchorId="3B8D2C90">
          <v:rect id="_x0000_i1038" style="width:0;height:1.5pt" o:hralign="center" o:hrstd="t" o:hr="t" fillcolor="#a0a0a0" stroked="f"/>
        </w:pict>
      </w:r>
    </w:p>
    <w:p w14:paraId="5B02CC41" w14:textId="77777777" w:rsidR="006A777D" w:rsidRPr="00204544" w:rsidRDefault="006A777D" w:rsidP="006A777D">
      <w:pPr>
        <w:jc w:val="both"/>
        <w:rPr>
          <w:rFonts w:eastAsia="Calibri" w:cs="Times New Roman"/>
          <w:color w:val="000000"/>
          <w:kern w:val="0"/>
          <w14:ligatures w14:val="none"/>
        </w:rPr>
      </w:pPr>
      <w:r w:rsidRPr="00204544">
        <w:rPr>
          <w:rFonts w:eastAsia="Calibri" w:cs="Times New Roman"/>
          <w:color w:val="000000"/>
          <w:kern w:val="0"/>
          <w14:ligatures w14:val="none"/>
        </w:rPr>
        <w:t>Ending:</w:t>
      </w:r>
    </w:p>
    <w:p w14:paraId="1562C1C4" w14:textId="77777777" w:rsidR="006A777D" w:rsidRPr="00204544" w:rsidRDefault="006A777D" w:rsidP="006A777D">
      <w:pPr>
        <w:jc w:val="both"/>
        <w:rPr>
          <w:rFonts w:eastAsia="Calibri" w:cs="Times New Roman"/>
          <w:color w:val="000000"/>
          <w:kern w:val="0"/>
          <w14:ligatures w14:val="none"/>
        </w:rPr>
      </w:pPr>
      <w:r w:rsidRPr="00204544">
        <w:rPr>
          <w:rFonts w:eastAsia="Calibri" w:cs="Times New Roman"/>
          <w:color w:val="000000"/>
          <w:kern w:val="0"/>
          <w14:ligatures w14:val="none"/>
        </w:rPr>
        <w:t>Summary:</w:t>
      </w:r>
    </w:p>
    <w:p w14:paraId="08B0421D" w14:textId="77777777" w:rsidR="006A777D" w:rsidRPr="00204544" w:rsidRDefault="006A777D" w:rsidP="006A777D">
      <w:pPr>
        <w:numPr>
          <w:ilvl w:val="0"/>
          <w:numId w:val="30"/>
        </w:numPr>
        <w:jc w:val="both"/>
        <w:rPr>
          <w:rFonts w:eastAsia="Calibri" w:cs="Times New Roman"/>
          <w:color w:val="000000"/>
          <w:kern w:val="0"/>
          <w14:ligatures w14:val="none"/>
        </w:rPr>
      </w:pPr>
      <w:r w:rsidRPr="00204544">
        <w:rPr>
          <w:rFonts w:eastAsia="Calibri" w:cs="Times New Roman"/>
          <w:color w:val="000000"/>
          <w:kern w:val="0"/>
          <w14:ligatures w14:val="none"/>
        </w:rPr>
        <w:t>How well do you feel this discussion captures the impact of weight stigma on long-term well-being?</w:t>
      </w:r>
    </w:p>
    <w:p w14:paraId="6CE51811" w14:textId="77777777" w:rsidR="006A777D" w:rsidRPr="00204544" w:rsidRDefault="006A777D" w:rsidP="006A777D">
      <w:pPr>
        <w:jc w:val="both"/>
        <w:rPr>
          <w:rFonts w:eastAsia="Calibri" w:cs="Times New Roman"/>
          <w:color w:val="000000"/>
          <w:kern w:val="0"/>
          <w14:ligatures w14:val="none"/>
        </w:rPr>
      </w:pPr>
      <w:r w:rsidRPr="00204544">
        <w:rPr>
          <w:rFonts w:eastAsia="Calibri" w:cs="Times New Roman"/>
          <w:color w:val="000000"/>
          <w:kern w:val="0"/>
          <w14:ligatures w14:val="none"/>
        </w:rPr>
        <w:t>Final Question:</w:t>
      </w:r>
    </w:p>
    <w:p w14:paraId="2BD93399" w14:textId="77777777" w:rsidR="006A777D" w:rsidRPr="0079282A" w:rsidRDefault="006A777D" w:rsidP="006A777D">
      <w:pPr>
        <w:numPr>
          <w:ilvl w:val="0"/>
          <w:numId w:val="31"/>
        </w:numPr>
        <w:jc w:val="both"/>
        <w:rPr>
          <w:rFonts w:eastAsia="Calibri" w:cs="Times New Roman"/>
          <w:color w:val="000000"/>
          <w:kern w:val="0"/>
          <w14:ligatures w14:val="none"/>
        </w:rPr>
        <w:sectPr w:rsidR="006A777D" w:rsidRPr="0079282A" w:rsidSect="006A777D">
          <w:footerReference w:type="default" r:id="rId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204544">
        <w:rPr>
          <w:rFonts w:eastAsia="Calibri" w:cs="Times New Roman"/>
          <w:color w:val="000000"/>
          <w:kern w:val="0"/>
          <w14:ligatures w14:val="none"/>
        </w:rPr>
        <w:t>Is there anything else you would like to add or discus</w:t>
      </w:r>
      <w:r>
        <w:rPr>
          <w:rFonts w:eastAsia="Calibri" w:cs="Times New Roman"/>
          <w:color w:val="000000"/>
          <w:kern w:val="0"/>
          <w14:ligatures w14:val="none"/>
        </w:rPr>
        <w:t>s?</w:t>
      </w:r>
    </w:p>
    <w:p w14:paraId="341CEE96" w14:textId="77777777" w:rsidR="004A40A4" w:rsidRDefault="004A40A4"/>
    <w:sectPr w:rsidR="004A4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4485166"/>
      <w:docPartObj>
        <w:docPartGallery w:val="Page Numbers (Bottom of Page)"/>
        <w:docPartUnique/>
      </w:docPartObj>
    </w:sdtPr>
    <w:sdtContent>
      <w:p w14:paraId="469D2BF4" w14:textId="77777777" w:rsidR="00000000" w:rsidRPr="005A7BBE" w:rsidRDefault="00000000">
        <w:pPr>
          <w:pStyle w:val="Footer"/>
          <w:jc w:val="center"/>
        </w:pPr>
        <w:r w:rsidRPr="005A7BBE">
          <w:fldChar w:fldCharType="begin"/>
        </w:r>
        <w:r w:rsidRPr="005A7BBE">
          <w:instrText xml:space="preserve"> PAGE   \* MERGEFORMAT </w:instrText>
        </w:r>
        <w:r w:rsidRPr="005A7BBE">
          <w:fldChar w:fldCharType="separate"/>
        </w:r>
        <w:r w:rsidRPr="005A7BBE">
          <w:t>2</w:t>
        </w:r>
        <w:r w:rsidRPr="005A7BBE">
          <w:fldChar w:fldCharType="end"/>
        </w:r>
      </w:p>
    </w:sdtContent>
  </w:sdt>
  <w:p w14:paraId="16AC1266" w14:textId="77777777" w:rsidR="00000000" w:rsidRPr="005A7BBE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FA61F1"/>
    <w:multiLevelType w:val="multilevel"/>
    <w:tmpl w:val="507E7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BB556E"/>
    <w:multiLevelType w:val="multilevel"/>
    <w:tmpl w:val="594C53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324274"/>
    <w:multiLevelType w:val="multilevel"/>
    <w:tmpl w:val="1AF0F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DE4172"/>
    <w:multiLevelType w:val="multilevel"/>
    <w:tmpl w:val="F0B63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F4C1521"/>
    <w:multiLevelType w:val="multilevel"/>
    <w:tmpl w:val="82AA29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94C3E98"/>
    <w:multiLevelType w:val="multilevel"/>
    <w:tmpl w:val="3412E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F7C1A2E"/>
    <w:multiLevelType w:val="multilevel"/>
    <w:tmpl w:val="283E2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1D92FE2"/>
    <w:multiLevelType w:val="multilevel"/>
    <w:tmpl w:val="56903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8D5335"/>
    <w:multiLevelType w:val="multilevel"/>
    <w:tmpl w:val="E2E4E8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5C4783B"/>
    <w:multiLevelType w:val="multilevel"/>
    <w:tmpl w:val="83C6A8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644368B"/>
    <w:multiLevelType w:val="multilevel"/>
    <w:tmpl w:val="3D46F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7EC3C95"/>
    <w:multiLevelType w:val="multilevel"/>
    <w:tmpl w:val="BA303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7F219F1"/>
    <w:multiLevelType w:val="multilevel"/>
    <w:tmpl w:val="DE0E4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8A61B52"/>
    <w:multiLevelType w:val="multilevel"/>
    <w:tmpl w:val="88B87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9F42594"/>
    <w:multiLevelType w:val="multilevel"/>
    <w:tmpl w:val="BCD27C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3EE6416"/>
    <w:multiLevelType w:val="multilevel"/>
    <w:tmpl w:val="BD24B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70C7981"/>
    <w:multiLevelType w:val="multilevel"/>
    <w:tmpl w:val="3CB8E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4D15B26"/>
    <w:multiLevelType w:val="multilevel"/>
    <w:tmpl w:val="00B22B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7FC528E"/>
    <w:multiLevelType w:val="multilevel"/>
    <w:tmpl w:val="AEB049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C8014EE"/>
    <w:multiLevelType w:val="multilevel"/>
    <w:tmpl w:val="51C427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0632476"/>
    <w:multiLevelType w:val="multilevel"/>
    <w:tmpl w:val="F54CF2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29D237B"/>
    <w:multiLevelType w:val="multilevel"/>
    <w:tmpl w:val="D52813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4CE355F"/>
    <w:multiLevelType w:val="multilevel"/>
    <w:tmpl w:val="61CA0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F0B6DDC"/>
    <w:multiLevelType w:val="multilevel"/>
    <w:tmpl w:val="CF8829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5401BD3"/>
    <w:multiLevelType w:val="multilevel"/>
    <w:tmpl w:val="3628F9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9A81865"/>
    <w:multiLevelType w:val="multilevel"/>
    <w:tmpl w:val="FAE60A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BE91251"/>
    <w:multiLevelType w:val="multilevel"/>
    <w:tmpl w:val="C8EE0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21725FA"/>
    <w:multiLevelType w:val="multilevel"/>
    <w:tmpl w:val="4DCE68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642021B"/>
    <w:multiLevelType w:val="multilevel"/>
    <w:tmpl w:val="D04A2A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E782200"/>
    <w:multiLevelType w:val="multilevel"/>
    <w:tmpl w:val="061224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F1067DD"/>
    <w:multiLevelType w:val="multilevel"/>
    <w:tmpl w:val="B9708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72805393">
    <w:abstractNumId w:val="24"/>
  </w:num>
  <w:num w:numId="2" w16cid:durableId="420873273">
    <w:abstractNumId w:val="6"/>
  </w:num>
  <w:num w:numId="3" w16cid:durableId="1995402731">
    <w:abstractNumId w:val="9"/>
  </w:num>
  <w:num w:numId="4" w16cid:durableId="1496149851">
    <w:abstractNumId w:val="8"/>
  </w:num>
  <w:num w:numId="5" w16cid:durableId="1205561227">
    <w:abstractNumId w:val="18"/>
  </w:num>
  <w:num w:numId="6" w16cid:durableId="1386677404">
    <w:abstractNumId w:val="29"/>
  </w:num>
  <w:num w:numId="7" w16cid:durableId="1477335253">
    <w:abstractNumId w:val="27"/>
  </w:num>
  <w:num w:numId="8" w16cid:durableId="1052727875">
    <w:abstractNumId w:val="16"/>
  </w:num>
  <w:num w:numId="9" w16cid:durableId="1314602666">
    <w:abstractNumId w:val="30"/>
  </w:num>
  <w:num w:numId="10" w16cid:durableId="184369940">
    <w:abstractNumId w:val="15"/>
  </w:num>
  <w:num w:numId="11" w16cid:durableId="1288924919">
    <w:abstractNumId w:val="4"/>
  </w:num>
  <w:num w:numId="12" w16cid:durableId="502010702">
    <w:abstractNumId w:val="21"/>
  </w:num>
  <w:num w:numId="13" w16cid:durableId="1816531915">
    <w:abstractNumId w:val="20"/>
  </w:num>
  <w:num w:numId="14" w16cid:durableId="1009480806">
    <w:abstractNumId w:val="2"/>
  </w:num>
  <w:num w:numId="15" w16cid:durableId="145518757">
    <w:abstractNumId w:val="17"/>
  </w:num>
  <w:num w:numId="16" w16cid:durableId="972441605">
    <w:abstractNumId w:val="13"/>
  </w:num>
  <w:num w:numId="17" w16cid:durableId="1697000471">
    <w:abstractNumId w:val="12"/>
  </w:num>
  <w:num w:numId="18" w16cid:durableId="1757820604">
    <w:abstractNumId w:val="23"/>
  </w:num>
  <w:num w:numId="19" w16cid:durableId="1358894387">
    <w:abstractNumId w:val="0"/>
  </w:num>
  <w:num w:numId="20" w16cid:durableId="1765416215">
    <w:abstractNumId w:val="25"/>
  </w:num>
  <w:num w:numId="21" w16cid:durableId="1377270163">
    <w:abstractNumId w:val="11"/>
  </w:num>
  <w:num w:numId="22" w16cid:durableId="1763136136">
    <w:abstractNumId w:val="22"/>
  </w:num>
  <w:num w:numId="23" w16cid:durableId="1954314438">
    <w:abstractNumId w:val="28"/>
  </w:num>
  <w:num w:numId="24" w16cid:durableId="1788040825">
    <w:abstractNumId w:val="5"/>
  </w:num>
  <w:num w:numId="25" w16cid:durableId="766656803">
    <w:abstractNumId w:val="7"/>
  </w:num>
  <w:num w:numId="26" w16cid:durableId="303632264">
    <w:abstractNumId w:val="3"/>
  </w:num>
  <w:num w:numId="27" w16cid:durableId="1991254429">
    <w:abstractNumId w:val="1"/>
  </w:num>
  <w:num w:numId="28" w16cid:durableId="82458475">
    <w:abstractNumId w:val="14"/>
  </w:num>
  <w:num w:numId="29" w16cid:durableId="368998572">
    <w:abstractNumId w:val="19"/>
  </w:num>
  <w:num w:numId="30" w16cid:durableId="760490466">
    <w:abstractNumId w:val="10"/>
  </w:num>
  <w:num w:numId="31" w16cid:durableId="2135824838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77D"/>
    <w:rsid w:val="00085346"/>
    <w:rsid w:val="004A40A4"/>
    <w:rsid w:val="006213D6"/>
    <w:rsid w:val="006A777D"/>
    <w:rsid w:val="00C940EE"/>
    <w:rsid w:val="00FA4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9615E"/>
  <w15:chartTrackingRefBased/>
  <w15:docId w15:val="{8C0415DC-710C-48C3-A0E1-11D6AE949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77D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77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77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77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77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77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77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77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77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77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77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77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77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77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77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77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77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77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77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77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77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77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77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77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77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77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77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77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77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777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A77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77D"/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62</Words>
  <Characters>4920</Characters>
  <Application>Microsoft Office Word</Application>
  <DocSecurity>0</DocSecurity>
  <Lines>41</Lines>
  <Paragraphs>11</Paragraphs>
  <ScaleCrop>false</ScaleCrop>
  <Company/>
  <LinksUpToDate>false</LinksUpToDate>
  <CharactersWithSpaces>5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erley, Rose-Marie Dr (Psychology)</dc:creator>
  <cp:keywords/>
  <dc:description/>
  <cp:lastModifiedBy>Satherley, Rose-Marie Dr (Psychology)</cp:lastModifiedBy>
  <cp:revision>1</cp:revision>
  <dcterms:created xsi:type="dcterms:W3CDTF">2025-01-10T14:38:00Z</dcterms:created>
  <dcterms:modified xsi:type="dcterms:W3CDTF">2025-01-10T14:38:00Z</dcterms:modified>
</cp:coreProperties>
</file>